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324" w:rsidRPr="00951FD8" w:rsidRDefault="00441324" w:rsidP="00441324">
      <w:pPr>
        <w:spacing w:afterLines="5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1FD8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51FD8">
        <w:rPr>
          <w:rFonts w:ascii="Times New Roman" w:hAnsi="Times New Roman" w:cs="Times New Roman"/>
          <w:b/>
          <w:sz w:val="24"/>
          <w:szCs w:val="24"/>
        </w:rPr>
        <w:t xml:space="preserve"> Strains and plasmids used in this stu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6"/>
        <w:gridCol w:w="1878"/>
        <w:gridCol w:w="4961"/>
        <w:gridCol w:w="3011"/>
      </w:tblGrid>
      <w:tr w:rsidR="00441324" w:rsidRPr="00A53F95" w:rsidTr="00DA796B">
        <w:trPr>
          <w:trHeight w:val="397"/>
        </w:trPr>
        <w:tc>
          <w:tcPr>
            <w:tcW w:w="968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745AC2" w:rsidRDefault="00441324" w:rsidP="00DA79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Strains or plasmids</w:t>
            </w:r>
          </w:p>
        </w:tc>
        <w:tc>
          <w:tcPr>
            <w:tcW w:w="250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745AC2" w:rsidRDefault="00441324" w:rsidP="00DA79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Genotype or description</w:t>
            </w:r>
          </w:p>
        </w:tc>
        <w:tc>
          <w:tcPr>
            <w:tcW w:w="152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745AC2" w:rsidRDefault="00441324" w:rsidP="00DA796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45AC2">
              <w:rPr>
                <w:rFonts w:ascii="Times New Roman" w:hAnsi="Times New Roman" w:cs="Times New Roman"/>
                <w:b/>
                <w:szCs w:val="21"/>
              </w:rPr>
              <w:t>Source or references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3F95">
              <w:rPr>
                <w:rFonts w:ascii="Times New Roman" w:hAnsi="Times New Roman" w:cs="Times New Roman"/>
                <w:b/>
                <w:szCs w:val="21"/>
              </w:rPr>
              <w:t>Strains</w:t>
            </w:r>
          </w:p>
        </w:tc>
        <w:tc>
          <w:tcPr>
            <w:tcW w:w="25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. xanthu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K1622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Wild-type strains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. Kaiser, University of Stanford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Cs/>
                <w:szCs w:val="21"/>
              </w:rPr>
              <w:t>YL1601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K1622 Δ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3982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dnaE2</w:t>
            </w:r>
            <w:r w:rsidRPr="00A53F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YL1602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K1622 Δ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 xml:space="preserve">MXAN_3897 </w:t>
            </w:r>
            <w:r w:rsidRPr="00A53F95">
              <w:rPr>
                <w:rFonts w:ascii="Times New Roman" w:hAnsi="Times New Roman" w:cs="Times New Roman"/>
                <w:szCs w:val="21"/>
              </w:rPr>
              <w:t>(</w:t>
            </w:r>
            <w:r w:rsidRPr="00A53F95">
              <w:rPr>
                <w:rFonts w:ascii="Times New Roman" w:hAnsi="Times New Roman" w:cs="Times New Roman"/>
                <w:i/>
                <w:szCs w:val="21"/>
              </w:rPr>
              <w:t>mutS</w:t>
            </w:r>
            <w:r w:rsidRPr="00A53F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YL1603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K1622 Δ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 xml:space="preserve">MXAN_4026 </w:t>
            </w:r>
            <w:r w:rsidRPr="00A53F95">
              <w:rPr>
                <w:rFonts w:ascii="Times New Roman" w:hAnsi="Times New Roman" w:cs="Times New Roman"/>
                <w:szCs w:val="21"/>
              </w:rPr>
              <w:t>(</w:t>
            </w:r>
            <w:r w:rsidRPr="00A53F95">
              <w:rPr>
                <w:rFonts w:ascii="Times New Roman" w:hAnsi="Times New Roman" w:cs="Times New Roman"/>
                <w:i/>
                <w:szCs w:val="21"/>
              </w:rPr>
              <w:t>mutL</w:t>
            </w:r>
            <w:r w:rsidRPr="00A53F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YL1604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K1622::pSWU19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Cs/>
                <w:szCs w:val="21"/>
              </w:rPr>
              <w:t>YL1605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K1622::pSWp3982 (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dnaE2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pilA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promoter integrated at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attB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site)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Cs/>
                <w:szCs w:val="21"/>
              </w:rPr>
              <w:t>YL1606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YL1501::pSW3982 (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dnaE2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with native promoter integrated at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attB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site)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DH5α(λpir)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ϕ80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lacZ</w:t>
            </w:r>
            <w:r w:rsidRPr="00A53F95">
              <w:rPr>
                <w:rFonts w:ascii="Times New Roman" w:hAnsi="Times New Roman" w:cs="Times New Roman"/>
                <w:szCs w:val="21"/>
              </w:rPr>
              <w:t>Δ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15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Δ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lacU169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recA1 endA1</w:t>
            </w:r>
          </w:p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hsdR17 supE44 thi-1 gyrA relA1 λpi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H.B. Kaplan, University of Texas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XL1-Blue MR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Δ(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crA</w:t>
            </w:r>
            <w:r w:rsidRPr="00A53F95">
              <w:rPr>
                <w:rFonts w:ascii="Times New Roman" w:hAnsi="Times New Roman" w:cs="Times New Roman"/>
                <w:szCs w:val="21"/>
              </w:rPr>
              <w:t>)183Δ(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crCB-hsdSMR-mrr</w:t>
            </w:r>
            <w:r w:rsidRPr="00A53F95">
              <w:rPr>
                <w:rFonts w:ascii="Times New Roman" w:hAnsi="Times New Roman" w:cs="Times New Roman"/>
                <w:szCs w:val="21"/>
              </w:rPr>
              <w:t>)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173   endA1 supE44 thi-1 recA1</w:t>
            </w:r>
          </w:p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gyrA96 relA1 lac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Stratagene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53F95">
              <w:rPr>
                <w:rFonts w:ascii="Times New Roman" w:hAnsi="Times New Roman" w:cs="Times New Roman"/>
                <w:b/>
                <w:szCs w:val="21"/>
              </w:rPr>
              <w:t>Plasmids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BJ113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Gene replacement vector with KG cassette, Km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Z.M. Yang, Virginia Tech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SWU30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Site-specific integration vector with Mx8 attP integration site, Tet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Mignot Tâm, CNRS(Centre national de la recherché scientifique)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SWU19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Site-specific integration vector with Mx8 attP integration site, Kan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u&lt;/Author&gt;&lt;Year&gt;1995&lt;/Year&gt;&lt;RecNum&gt;21&lt;/RecNum&gt;&lt;DisplayText&gt;(Wu &amp;amp; Kaiser, 1995)&lt;/DisplayText&gt;&lt;record&gt;&lt;rec-number&gt;21&lt;/rec-number&gt;&lt;foreign-keys&gt;&lt;key app="EN" db-id="dx90awvpedwttlevtxf55exg0ft2wpw2das9"&gt;21&lt;/key&gt;&lt;/foreign-keys&gt;&lt;ref-type name="Journal Article"&gt;17&lt;/ref-type&gt;&lt;contributors&gt;&lt;authors&gt;&lt;author&gt;Wu, S. S.&lt;/author&gt;&lt;author&gt;Kaiser, D.&lt;/author&gt;&lt;/authors&gt;&lt;/contributors&gt;&lt;auth-address&gt;Department of Biochemistry, Stanford University School of Medicine, CA 94305, USA.&lt;/auth-address&gt;&lt;titles&gt;&lt;title&gt;Genetic and functional evidence that Type IV pili are required for social gliding motility in Myxococcus xanthus&lt;/title&gt;&lt;secondary-title&gt;Mol Microbiol&lt;/secondary-title&gt;&lt;/titles&gt;&lt;periodical&gt;&lt;full-title&gt;Mol Microbiol&lt;/full-title&gt;&lt;abbr-1&gt;Molecular microbiology&lt;/abbr-1&gt;&lt;/periodical&gt;&lt;pages&gt;547-58&lt;/pages&gt;&lt;volume&gt;18&lt;/volume&gt;&lt;number&gt;3&lt;/number&gt;&lt;keywords&gt;&lt;keyword&gt;Amino Acid Sequence&lt;/keyword&gt;&lt;keyword&gt;Bacterial Proteins/*genetics&lt;/keyword&gt;&lt;keyword&gt;Base Sequence&lt;/keyword&gt;&lt;keyword&gt;Chromosome Mapping&lt;/keyword&gt;&lt;keyword&gt;Cloning, Molecular&lt;/keyword&gt;&lt;keyword&gt;Fimbriae, Bacterial/*metabolism/ultrastructure&lt;/keyword&gt;&lt;keyword&gt;Molecular Sequence Data&lt;/keyword&gt;&lt;keyword&gt;Mutation&lt;/keyword&gt;&lt;keyword&gt;Myxococcus xanthus/genetics/*physiology/ultrastructure&lt;/keyword&gt;&lt;keyword&gt;Open Reading Frames&lt;/keyword&gt;&lt;keyword&gt;Plasmids&lt;/keyword&gt;&lt;keyword&gt;Sequence Alignment&lt;/keyword&gt;&lt;keyword&gt;Transcription Factors/*genetics&lt;/keyword&gt;&lt;/keywords&gt;&lt;dates&gt;&lt;year&gt;1995&lt;/year&gt;&lt;pub-dates&gt;&lt;date&gt;Nov&lt;/date&gt;&lt;/pub-dates&gt;&lt;/dates&gt;&lt;isbn&gt;0950-382X (Print)&amp;#xD;0950-382X (Linking)&lt;/isbn&gt;&lt;accession-num&gt;8748037&lt;/accession-num&gt;&lt;urls&gt;&lt;related-urls&gt;&lt;url&gt;http://www.ncbi.nlm.nih.gov/pubmed/874803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Wu, 1995 #21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t>Wu &amp; Kaiser, 1995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SW3982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3039bp fragment of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3982</w:t>
            </w:r>
            <w:r w:rsidRPr="00A53F95">
              <w:rPr>
                <w:rFonts w:ascii="Times New Roman" w:hAnsi="Times New Roman" w:cs="Times New Roman"/>
                <w:szCs w:val="21"/>
              </w:rPr>
              <w:t>, with its upstream 511bp promoter sequence, inserted into XbaI/EcoRI sites of pSWU19, Kan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SWp3982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3039bp fragment of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3982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, with 500bp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pilA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promoter, inserted into XbaI/EcoRI sites of pSWU19, Kan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BJ3982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Upstream and downstream homologous arms of DK1622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3982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inserted into XbaI/EcoRI site of pBJ113, Km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BJ5844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Upstream and downstream homologous arms of DK1622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5844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inserted into XbaI/EcoRI site of pBJ113, </w:t>
            </w:r>
            <w:r w:rsidRPr="00A53F95">
              <w:rPr>
                <w:rFonts w:ascii="Times New Roman" w:hAnsi="Times New Roman" w:cs="Times New Roman"/>
                <w:szCs w:val="21"/>
              </w:rPr>
              <w:lastRenderedPageBreak/>
              <w:t>Km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lastRenderedPageBreak/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hideMark/>
          </w:tcPr>
          <w:p w:rsidR="00441324" w:rsidRPr="00675321" w:rsidRDefault="00441324" w:rsidP="00DA796B">
            <w:pPr>
              <w:snapToGrid w:val="0"/>
              <w:spacing w:beforeLines="15" w:afterLines="15"/>
              <w:rPr>
                <w:szCs w:val="21"/>
              </w:rPr>
            </w:pPr>
            <w:r w:rsidRPr="0028491C">
              <w:rPr>
                <w:rFonts w:ascii="Times New Roman" w:hAnsi="Times New Roman" w:cs="Times New Roman"/>
                <w:szCs w:val="21"/>
              </w:rPr>
              <w:t>pBJ113Cm-5844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441324" w:rsidRPr="00675321" w:rsidRDefault="00441324" w:rsidP="00DA796B">
            <w:pPr>
              <w:rPr>
                <w:szCs w:val="21"/>
              </w:rPr>
            </w:pPr>
            <w:r w:rsidRPr="0028491C">
              <w:rPr>
                <w:rFonts w:ascii="Times New Roman" w:hAnsi="Times New Roman" w:cs="Times New Roman"/>
                <w:szCs w:val="21"/>
              </w:rPr>
              <w:t>Upstream and downstream homologous arms of DK1622 MXAN_5844 inserted into XbaI/EcoRI site of pBJ113</w:t>
            </w:r>
            <w:r w:rsidRPr="0028491C">
              <w:rPr>
                <w:rFonts w:ascii="Times New Roman" w:hAnsi="Times New Roman" w:cs="Times New Roman" w:hint="eastAsia"/>
                <w:szCs w:val="21"/>
              </w:rPr>
              <w:t>Cm</w:t>
            </w:r>
            <w:r w:rsidRPr="0028491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28491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8491C">
              <w:rPr>
                <w:rFonts w:ascii="Times New Roman" w:hAnsi="Times New Roman" w:cs="Times New Roman"/>
                <w:szCs w:val="21"/>
              </w:rPr>
              <w:t>m</w:t>
            </w:r>
            <w:r w:rsidRPr="00FF54A8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hideMark/>
          </w:tcPr>
          <w:p w:rsidR="00441324" w:rsidRPr="00675321" w:rsidRDefault="00441324" w:rsidP="00DA796B">
            <w:pPr>
              <w:jc w:val="center"/>
              <w:rPr>
                <w:szCs w:val="21"/>
              </w:rPr>
            </w:pPr>
            <w:r w:rsidRPr="0028491C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BJ3897</w:t>
            </w:r>
          </w:p>
        </w:tc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Upstream and downstream homologous arms of DK1622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3897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inserted into XbaI/EcoRI site of pBJ113, Km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41324" w:rsidRPr="00A53F95" w:rsidTr="00DA796B">
        <w:trPr>
          <w:trHeight w:val="397"/>
        </w:trPr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pBJ4026</w:t>
            </w:r>
          </w:p>
        </w:tc>
        <w:tc>
          <w:tcPr>
            <w:tcW w:w="2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1324" w:rsidRPr="00A53F95" w:rsidRDefault="00441324" w:rsidP="00DA796B">
            <w:pPr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 xml:space="preserve">Upstream and downstream homologous arms of DK1622 </w:t>
            </w:r>
            <w:r w:rsidRPr="00A53F95">
              <w:rPr>
                <w:rFonts w:ascii="Times New Roman" w:hAnsi="Times New Roman" w:cs="Times New Roman"/>
                <w:i/>
                <w:iCs/>
                <w:szCs w:val="21"/>
              </w:rPr>
              <w:t>MXAN_4026</w:t>
            </w:r>
            <w:r w:rsidRPr="00A53F95">
              <w:rPr>
                <w:rFonts w:ascii="Times New Roman" w:hAnsi="Times New Roman" w:cs="Times New Roman"/>
                <w:szCs w:val="21"/>
              </w:rPr>
              <w:t xml:space="preserve"> inserted into XbaI/EcoRI site of pBJ113, Km</w:t>
            </w:r>
            <w:r w:rsidRPr="00A53F95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3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41324" w:rsidRPr="00A53F95" w:rsidRDefault="00441324" w:rsidP="00DA7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3F9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:rsidR="00441324" w:rsidRDefault="00441324" w:rsidP="004413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41324" w:rsidSect="00A53F95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101C" w:rsidRDefault="0028101C" w:rsidP="00441324">
      <w:r>
        <w:separator/>
      </w:r>
    </w:p>
  </w:endnote>
  <w:endnote w:type="continuationSeparator" w:id="0">
    <w:p w:rsidR="0028101C" w:rsidRDefault="0028101C" w:rsidP="004413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06036"/>
      <w:docPartObj>
        <w:docPartGallery w:val="Page Numbers (Bottom of Page)"/>
        <w:docPartUnique/>
      </w:docPartObj>
    </w:sdtPr>
    <w:sdtEndPr/>
    <w:sdtContent>
      <w:p w:rsidR="0005753E" w:rsidRDefault="0028101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324" w:rsidRPr="00441324">
          <w:rPr>
            <w:noProof/>
            <w:lang w:val="zh-CN"/>
          </w:rPr>
          <w:t>1</w:t>
        </w:r>
        <w:r>
          <w:fldChar w:fldCharType="end"/>
        </w:r>
      </w:p>
    </w:sdtContent>
  </w:sdt>
  <w:p w:rsidR="0005753E" w:rsidRDefault="0028101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101C" w:rsidRDefault="0028101C" w:rsidP="00441324">
      <w:r>
        <w:separator/>
      </w:r>
    </w:p>
  </w:footnote>
  <w:footnote w:type="continuationSeparator" w:id="0">
    <w:p w:rsidR="0028101C" w:rsidRDefault="0028101C" w:rsidP="004413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1324"/>
    <w:rsid w:val="000C7DD0"/>
    <w:rsid w:val="000F7CDE"/>
    <w:rsid w:val="001F3F8D"/>
    <w:rsid w:val="0028101C"/>
    <w:rsid w:val="002B0458"/>
    <w:rsid w:val="00441324"/>
    <w:rsid w:val="00716CB2"/>
    <w:rsid w:val="008462FB"/>
    <w:rsid w:val="008727F5"/>
    <w:rsid w:val="008961A1"/>
    <w:rsid w:val="008A3252"/>
    <w:rsid w:val="008B29D2"/>
    <w:rsid w:val="008F1345"/>
    <w:rsid w:val="00965DC2"/>
    <w:rsid w:val="00A05C99"/>
    <w:rsid w:val="00B41D1F"/>
    <w:rsid w:val="00BB7966"/>
    <w:rsid w:val="00C36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1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13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3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9D9B9130-5254-45F2-B5EA-52654D183955}"/>
</file>

<file path=customXml/itemProps2.xml><?xml version="1.0" encoding="utf-8"?>
<ds:datastoreItem xmlns:ds="http://schemas.openxmlformats.org/officeDocument/2006/customXml" ds:itemID="{476C4608-F144-47E1-A465-80100B097DAF}"/>
</file>

<file path=customXml/itemProps3.xml><?xml version="1.0" encoding="utf-8"?>
<ds:datastoreItem xmlns:ds="http://schemas.openxmlformats.org/officeDocument/2006/customXml" ds:itemID="{CFE2FEF8-B489-4E83-AFC0-97DF67A158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1-05T10:18:00Z</dcterms:created>
  <dcterms:modified xsi:type="dcterms:W3CDTF">2016-11-05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